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1F67" w:rsidRPr="00E40C75" w:rsidRDefault="00541F67" w:rsidP="00541F67">
      <w:pPr>
        <w:spacing w:after="0" w:line="360" w:lineRule="auto"/>
        <w:contextualSpacing/>
        <w:jc w:val="center"/>
        <w:rPr>
          <w:rFonts w:cs="Calibri"/>
          <w:b/>
          <w:sz w:val="24"/>
          <w:szCs w:val="24"/>
          <w:lang w:val="en-GB"/>
        </w:rPr>
      </w:pPr>
      <w:bookmarkStart w:id="0" w:name="_GoBack"/>
      <w:r w:rsidRPr="00E40C75">
        <w:rPr>
          <w:rFonts w:cs="Calibri"/>
          <w:b/>
          <w:sz w:val="24"/>
          <w:szCs w:val="24"/>
          <w:lang w:val="en-GB"/>
        </w:rPr>
        <w:t>Additive effect on survival of anesthetic cardiac protection and remote ischemic preconditioning in cardiac surgery. A Bayesian network meta-analysis of randomized trials.</w:t>
      </w:r>
    </w:p>
    <w:p w:rsidR="00541F67" w:rsidRPr="00E40C75" w:rsidRDefault="00541F67" w:rsidP="00541F67">
      <w:pPr>
        <w:spacing w:after="0" w:line="360" w:lineRule="auto"/>
        <w:contextualSpacing/>
        <w:rPr>
          <w:rFonts w:cs="Calibri"/>
          <w:b/>
          <w:sz w:val="24"/>
          <w:szCs w:val="24"/>
          <w:lang w:val="en-GB"/>
        </w:rPr>
      </w:pPr>
    </w:p>
    <w:p w:rsidR="00541F67" w:rsidRPr="00E40C75" w:rsidRDefault="00541F67" w:rsidP="00541F67">
      <w:pPr>
        <w:spacing w:line="360" w:lineRule="auto"/>
        <w:jc w:val="center"/>
        <w:rPr>
          <w:i/>
          <w:sz w:val="24"/>
          <w:szCs w:val="24"/>
          <w:lang w:val="en-GB"/>
        </w:rPr>
      </w:pPr>
      <w:r w:rsidRPr="00E40C75">
        <w:rPr>
          <w:i/>
          <w:sz w:val="24"/>
          <w:szCs w:val="24"/>
          <w:lang w:val="en-GB"/>
        </w:rPr>
        <w:t>Zangrillo A, Musu M, Greco T, Di Prima AL, Matteazzi A, Testa V, Nardelli P, Febres D, Monaco F, Calabrò MG, Ma J, Finco G, Landoni G</w:t>
      </w:r>
    </w:p>
    <w:p w:rsidR="00541F67" w:rsidRPr="00E40C75" w:rsidRDefault="00541F67" w:rsidP="00541F67"/>
    <w:p w:rsidR="00541F67" w:rsidRPr="00E40C75" w:rsidRDefault="00541F67" w:rsidP="00541F67">
      <w:pPr>
        <w:jc w:val="center"/>
        <w:rPr>
          <w:b/>
          <w:sz w:val="24"/>
          <w:u w:val="single"/>
        </w:rPr>
      </w:pPr>
      <w:r w:rsidRPr="00E40C75">
        <w:rPr>
          <w:b/>
          <w:sz w:val="24"/>
          <w:u w:val="single"/>
        </w:rPr>
        <w:t>Supporting Informations</w:t>
      </w:r>
    </w:p>
    <w:p w:rsidR="00541F67" w:rsidRPr="00E40C75" w:rsidRDefault="00541F67" w:rsidP="00541F67">
      <w:pPr>
        <w:spacing w:after="0" w:line="240" w:lineRule="auto"/>
        <w:rPr>
          <w:b/>
          <w:sz w:val="24"/>
          <w:u w:val="single"/>
        </w:rPr>
      </w:pPr>
    </w:p>
    <w:p w:rsidR="00541F67" w:rsidRPr="00E40C75" w:rsidRDefault="00541F67" w:rsidP="00541F67">
      <w:pPr>
        <w:spacing w:line="240" w:lineRule="auto"/>
        <w:ind w:left="2832" w:hanging="2832"/>
        <w:contextualSpacing/>
        <w:rPr>
          <w:rFonts w:asciiTheme="majorHAnsi" w:hAnsiTheme="majorHAnsi" w:cs="Calibri"/>
          <w:sz w:val="24"/>
          <w:lang w:val="en-US"/>
        </w:rPr>
      </w:pPr>
      <w:r w:rsidRPr="00E40C75">
        <w:rPr>
          <w:rFonts w:asciiTheme="majorHAnsi" w:hAnsiTheme="majorHAnsi" w:cs="Calibri"/>
          <w:b/>
          <w:sz w:val="24"/>
          <w:lang w:val="en-US"/>
        </w:rPr>
        <w:t xml:space="preserve">Supplemental Table 2 </w:t>
      </w:r>
      <w:r w:rsidRPr="00E40C75">
        <w:rPr>
          <w:rFonts w:asciiTheme="majorHAnsi" w:hAnsiTheme="majorHAnsi" w:cs="Calibri"/>
          <w:b/>
          <w:sz w:val="24"/>
          <w:lang w:val="en-US"/>
        </w:rPr>
        <w:tab/>
      </w:r>
      <w:r w:rsidRPr="00E40C75">
        <w:rPr>
          <w:rFonts w:asciiTheme="majorHAnsi" w:hAnsiTheme="majorHAnsi" w:cs="Calibri"/>
          <w:sz w:val="24"/>
          <w:lang w:val="en-US"/>
        </w:rPr>
        <w:t>Methodological quality summary: review authors' judgments about each methodological quality item for each included study.</w:t>
      </w:r>
    </w:p>
    <w:p w:rsidR="00541F67" w:rsidRPr="00E40C75" w:rsidRDefault="00541F67" w:rsidP="00541F67">
      <w:pPr>
        <w:spacing w:after="0" w:line="240" w:lineRule="auto"/>
        <w:rPr>
          <w:b/>
          <w:sz w:val="24"/>
          <w:u w:val="single"/>
        </w:rPr>
      </w:pPr>
    </w:p>
    <w:p w:rsidR="00541F67" w:rsidRPr="00E40C75" w:rsidRDefault="00541F67" w:rsidP="00121925">
      <w:pPr>
        <w:spacing w:line="240" w:lineRule="auto"/>
        <w:contextualSpacing/>
        <w:rPr>
          <w:rFonts w:asciiTheme="majorHAnsi" w:hAnsiTheme="majorHAnsi" w:cs="Calibri"/>
          <w:b/>
          <w:sz w:val="24"/>
          <w:lang w:val="en-US"/>
        </w:rPr>
        <w:sectPr w:rsidR="00541F67" w:rsidRPr="00E40C75" w:rsidSect="00541F67">
          <w:pgSz w:w="11900" w:h="16820"/>
          <w:pgMar w:top="1417" w:right="1134" w:bottom="1134" w:left="1134" w:header="708" w:footer="708" w:gutter="0"/>
          <w:cols w:space="708"/>
          <w:docGrid w:linePitch="360"/>
        </w:sectPr>
      </w:pPr>
    </w:p>
    <w:p w:rsidR="00541F67" w:rsidRPr="00E40C75" w:rsidRDefault="00541F67" w:rsidP="00121925">
      <w:pPr>
        <w:spacing w:line="240" w:lineRule="auto"/>
        <w:contextualSpacing/>
        <w:rPr>
          <w:rFonts w:asciiTheme="majorHAnsi" w:hAnsiTheme="majorHAnsi" w:cs="Calibri"/>
          <w:b/>
          <w:sz w:val="24"/>
          <w:lang w:val="en-US"/>
        </w:rPr>
      </w:pPr>
    </w:p>
    <w:p w:rsidR="00121925" w:rsidRPr="00E40C75" w:rsidRDefault="00121925" w:rsidP="00121925">
      <w:pPr>
        <w:spacing w:line="240" w:lineRule="auto"/>
        <w:contextualSpacing/>
        <w:rPr>
          <w:rFonts w:asciiTheme="majorHAnsi" w:hAnsiTheme="majorHAnsi" w:cs="Calibri"/>
          <w:sz w:val="24"/>
          <w:lang w:val="en-US"/>
        </w:rPr>
      </w:pPr>
      <w:r w:rsidRPr="00E40C75">
        <w:rPr>
          <w:rFonts w:asciiTheme="majorHAnsi" w:hAnsiTheme="majorHAnsi" w:cs="Calibri"/>
          <w:b/>
          <w:sz w:val="24"/>
          <w:lang w:val="en-US"/>
        </w:rPr>
        <w:t xml:space="preserve">Supplemental Table 2 </w:t>
      </w:r>
      <w:r w:rsidRPr="00E40C75">
        <w:rPr>
          <w:rFonts w:asciiTheme="majorHAnsi" w:hAnsiTheme="majorHAnsi" w:cs="Calibri"/>
          <w:sz w:val="24"/>
          <w:lang w:val="en-US"/>
        </w:rPr>
        <w:t>Methodological quality summary: review authors' judgments about each methodological quality item for each included study.</w:t>
      </w:r>
    </w:p>
    <w:p w:rsidR="00121925" w:rsidRPr="00E40C75" w:rsidRDefault="00121925" w:rsidP="00121925">
      <w:pPr>
        <w:spacing w:line="240" w:lineRule="auto"/>
        <w:contextualSpacing/>
        <w:rPr>
          <w:rFonts w:asciiTheme="majorHAnsi" w:hAnsiTheme="majorHAnsi"/>
          <w:lang w:val="en-US"/>
        </w:rPr>
      </w:pPr>
    </w:p>
    <w:tbl>
      <w:tblPr>
        <w:tblW w:w="474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333"/>
        <w:gridCol w:w="3683"/>
        <w:gridCol w:w="1418"/>
        <w:gridCol w:w="6226"/>
      </w:tblGrid>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b/>
                <w:bCs/>
              </w:rPr>
            </w:pPr>
            <w:r w:rsidRPr="00E40C75">
              <w:rPr>
                <w:rFonts w:asciiTheme="majorHAnsi" w:hAnsiTheme="majorHAnsi" w:cs="Calibri"/>
                <w:b/>
                <w:bCs/>
              </w:rPr>
              <w:t>TRIAL</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b/>
                <w:bCs/>
              </w:rPr>
            </w:pPr>
            <w:r w:rsidRPr="00E40C75">
              <w:rPr>
                <w:rFonts w:asciiTheme="majorHAnsi" w:hAnsiTheme="majorHAnsi" w:cs="Calibri"/>
                <w:b/>
                <w:bCs/>
              </w:rPr>
              <w:t>ENTRY</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b/>
                <w:bCs/>
              </w:rPr>
            </w:pPr>
            <w:r w:rsidRPr="00E40C75">
              <w:rPr>
                <w:rFonts w:asciiTheme="majorHAnsi" w:hAnsiTheme="majorHAnsi" w:cs="Calibri"/>
                <w:b/>
                <w:bCs/>
              </w:rPr>
              <w:t>JUDGEMENT</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b/>
                <w:bCs/>
              </w:rPr>
            </w:pPr>
            <w:r w:rsidRPr="00E40C75">
              <w:rPr>
                <w:rFonts w:asciiTheme="majorHAnsi" w:hAnsiTheme="majorHAnsi" w:cs="Calibri"/>
                <w:b/>
                <w:bCs/>
              </w:rPr>
              <w:t>DESCRIP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mr YM 2010</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sealed envelopes indicated the group of assign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allester M 2011</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Quote: “computer-generated random list”</w:t>
            </w:r>
          </w:p>
        </w:tc>
      </w:tr>
      <w:tr w:rsidR="00121925" w:rsidRPr="00E40C75" w:rsidTr="002757DC">
        <w:trPr>
          <w:trHeight w:val="27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randomisation allocation was concealed in an envelope until arrival in the operating room"</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Single-blind.</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laboratory investigator were blinded to the anaesthetic agent use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38 of the 40 randomised patients successfully completed the study. None refused to participate in the study. Two patients were excluded, one because there was loss of the cold chain for the blood samples (propofol group) and the other was due to technical problems with haemodynamic monitoring that threatened standardisation of clinical management (sevoflurane group)."</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First, it would have been interesting to check the differences between groups before and immediately after induction of anaesthesia, but coronary sinus samples were impossible to get at that time without another invasive intervention. Additionally, analysing oxidative stress markers in systemic blood even before induction might have helped to assess any potential relationship between their values and those in coronary sinus blood samples. Finally, it must be considered that our study was not powered to detect differences in cTnI levels, as the sample size was calculated on the basis of coronary sinus F2-isoprostanes concentration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ein B 2005</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Sealed envelope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Double-blin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Experienced investigator blinded as to the anesthetic use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wo patients in the sevoflurane group were excluded because of an inability to obtain the intended TEE view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elhomme D 1999</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ignami E 2011</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Single-blin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ll 100 patients were analysed according to the intention to trea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avalca V 2008</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 random computer generated lis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nesthesiologists were unaware of the due treatment until the morning of surgery, after patient enroll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One patiet excluded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xml:space="preserve">Outcomes have been reported in the pre-specified way.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Basic hemodynamic parameters could not be measured continuously in all patients because, according to the clinical practice of our institution, only selected patients had a Swan-Ganz catheter in place"</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hoi YS 2011</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 patients were randomly assigned … by means of a computerized randomization table"</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Both cardiac surgeon and attending anesthesiologist were blinded to treatment alloc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numbers of patients with diabetes and those undergoing reoperation for postoperative bleeding were higher in the control group, which may have confounded the result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nzen PF 2003</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ree additional patients met exclusion criteria after having been enrolled, i.e., were not included into the data analysi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xml:space="preserve">Outcomes have been reported in the pre-specified way. </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sevoflurane and propofol were used as a part of a multidrug anesthetic regimen"</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romheecke S 2006</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 A computer-generated random code determined which anesthetic protocol was identified by each treatment number"</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participant randomization assignment was concealed in an envelope until the start of anesthesia"</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nalysis of cardiac performance data was completed in a blinded fashion with the person completing the analysis having no knowledge of the anesthetic regimen use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Propofol and sevoflurane were used as a part of a multidrug anesthetic regimen. Opioids also have been shown to have a preconditioning effect. In the present study, anesthesia was based in part on a continuous infusion of remifentanil..."</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De Hert SG 2003</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Patients were randomly (by opening of an envelope)"</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Analysis of cardiac performance data were completed in a blinded fashion with the person completing the analysis having no knowledge of the anesthetic regimen used in the pati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lang w:val="en-GB"/>
              </w:rPr>
              <w:t xml:space="preserve">Quote: "One patient in the group A developed a myocardial infarction and died 24 h later. This patient was not included in the further analysis of hemodynamic and biochemical data. One patient in group B developed ventricular fibrillation after weaning from CPB, which was converted by defibrillation at 10 joules. </w:t>
            </w:r>
            <w:r w:rsidRPr="00E40C75">
              <w:rPr>
                <w:rFonts w:asciiTheme="majorHAnsi" w:hAnsiTheme="majorHAnsi" w:cs="Calibri"/>
              </w:rPr>
              <w:t>This patient was also excluded from the study"</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De Hert SG 2004</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 computer-generated random code determined which anesthetic protocol was identified by each treatment number"</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xml:space="preserve">Quote: "The participant randomization assignment was concealed in an envelope until the start of anesthesia"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surgeons, research assistants, and medical and nursing staff in the ICU and on the ward were blinded to the group assignments"</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surgeons, research assistants, and medical and nursing staff in the ICU and on the ward were blinded to the group assignment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It cannot be excluded that some drugs with cardioprotective effect that were used as part of the routine surgical and anesthetic protocol may have shown some complex interaction with the anesthetic techniques used, and this could have influenced some of the result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De Hert SG (b) 2004</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A computer-generated random code determined which anesthetic protocol was identified by each treatment number."</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participant randomization assignment was concealed in an envelope"</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surgeons, research assistants, and medical and nursing staff in the intensive care unit and the ward were blinded to the group assignment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Arial"/>
                <w:b/>
                <w:bCs/>
                <w:lang w:val="en-GB"/>
              </w:rPr>
            </w:pPr>
            <w:r w:rsidRPr="00E40C75">
              <w:rPr>
                <w:rFonts w:asciiTheme="majorHAnsi" w:hAnsiTheme="majorHAnsi" w:cs="Arial"/>
                <w:b/>
                <w:bCs/>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De Hert SG 2009</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 computerised block randomis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Data were analysed on an intention-to-treat basi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lier S 2010</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n envelope was randomly chosen and was taken to the operating theatre by one of the investigator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Randomization was performed using a sealed envelope"</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Patients, data collectors, and data analysers were blinded for the type of anaesthesia used"</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Patients, data collectors, and data analysers were blinded for the type of anaesthesia use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In 13 patients, the study was discontinued and three patients were excluded from analysi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xml:space="preserve">Outcomes have been reported in the pre-specified way. </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Diabetic patients treated with sulphonylurea drugs were not excluded from the present study. Non-selective sulphonylurea derivatives, however, can block cardioprotective effects of anaesthetics by blocking the KATP channel and could have abolished the cardioprotective effect of isoflurane in the present study"</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Garcia C 2005</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Patients were allocated randomly … using a sealed envelope technique."</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surgeons, anaesthetists and perfusionists were blinded to the treat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Gozdzik W 2012 (abstract)</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Guarracino F 2006</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The details of the randomization, created by a computer-generated lis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were contained in a set of sealed, opaque envelopes that were opened at the beginning of the anesthetic."</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Medical treatment and decision making in the ICU and in the ward were performed by physicians who were blinded to the anesthetic regimen used"</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Data were collected by trained observers who did not participate in patient care and who were blinded to the anesthetic regimen used"</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ll 112 patients were analyzed according to the intention-to-treat principle"</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Hellstrom J 2012</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Quote: "… randomized sealed envelope"</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study was not double-blinded, due to practical reasons with the new sevoflurane delivery device"</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Failed to receive intervention (n=1)"</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 even if this randomized controlled study was registered as a clinical trial (Clinicaltrials.gov identifi er NCT- 00484575) and took place in the Cardiothoracic ICU at the Karolinska University Hospital, Solna.</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 our propofol starting dose might have been higher than in some other units, potentially affecting wake-up time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Helman JD 1992</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uniform distribution between males and female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Hong DM 2010</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Patients were randomly allocated to the RIPC or control group by a computer-generated random code.</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surgeons and anaesthesiologists, including the researchers, were blinded to the group assignment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surgeons and anaesthesiologists, including the researchers, were blinded to the group assignment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ree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In the RIPC group, troponin levels were consistently lower than in the control group and the total amount of troponin release (AUC) was reduced by 26%"</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Hong DM 2012</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Patients were randomly assigned to an RIPC+RIPostC group or to a control group using a computer- generated random lis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Quote:" … and numbered envelopes."</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Surgeons and anesthesiologists were not told of patient assignment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A lot of topics present in paragraph "study limitation", i.e. quote:"In the present study, we included patients with several factors, such as, old age, diabetes mellitus, hypertension, dyslipidemia, and medications, which might have modified the preconditioning effect."</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Hong DM 2014</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Eligible patients were randomly allocated to either the RIPC with RIPostC group or the control group using a computer-generated lis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randomization list was generated by an independent statistician and was stored in concealed envelopes.</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group assignment was performed in the morning of the surgery and was blinded to all patients, medical personnel, and investigator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Data for all enrolled patients were included in the analysis of the primary and secondary endpoints according to the intention-to-treat principle"</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Howie MB 1996</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Huang Z 2011</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were assigned according to a computer-generated random code"</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Subjects were assigned treatment numbers in ascending chronological order of admission in the study"</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surgeons, research assistants and medical and nursing staff in the operation room were blinded to the group assignment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lang w:val="en-GB"/>
              </w:rPr>
              <w:t xml:space="preserve">One patient lost after randomization. Quote: "This patient suffered from acute perioperative myocardial infarction and died of severe right heart failure on day 2 after surgery. </w:t>
            </w:r>
            <w:r w:rsidRPr="00E40C75">
              <w:rPr>
                <w:rFonts w:asciiTheme="majorHAnsi" w:hAnsiTheme="majorHAnsi" w:cs="Calibri"/>
              </w:rPr>
              <w:t>This patient’s data were excluded from statistical analysi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Jovic M 2004</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Kendall JB 2004</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Patients were randomly allocated to one of three groups using a shuffled, sealed envelope technique"</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Quote: "… sealed envelope technique"</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Single-blind pilot study.</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Kim JC 2012</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Patients were randomly assigned to ... according to a computerized randomization table"</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both attending anesthesiologists and cardiac surgeons were blinded to intervention alloc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 even if this intervention protocol is registered at ClinicalTrials.gov (No: NCT01427621).</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Kottenber E 2012</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Before the trial, computer-generated randomization schedules were generate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 and placed in sequentially numbered sealed envelopes"</w:t>
            </w:r>
          </w:p>
        </w:tc>
      </w:tr>
      <w:tr w:rsidR="00121925" w:rsidRPr="00E40C75" w:rsidTr="002757DC">
        <w:trPr>
          <w:trHeight w:val="27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 Laboratory personal measuring and providing troponin concentrations, patients, surgeons, echocardiographers, and critical care teams were blind as to the treatments and type of anesthesia assigned for the duration of the study"</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anesthetist who applied the protocol but had no part in data sampling or analysis was not blin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25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andoni G 2007</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 The details of the randomization, created by a computer-generated list"</w:t>
            </w:r>
          </w:p>
        </w:tc>
      </w:tr>
      <w:tr w:rsidR="00121925" w:rsidRPr="00E40C75" w:rsidTr="002757DC">
        <w:trPr>
          <w:trHeight w:val="25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 sealed, opaque envelopes that were opened at the beginning of the anesthetic"</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ll study personnel, including those involved in cTnI measurement, were blinded to treatment assignment for the duration of the study"</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ll 120 patients were analyzed according to the intention-to-treat principle"</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xml:space="preserve">There aren't sufficient information to permit judgemen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ee MC 2006</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xml:space="preserve">There aren't sufficient information to permit judgemen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xml:space="preserve">There aren't sufficient information to permit judgement </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Due to coronary artery disease and myocardial infarction occur with increased frequencies among diabetic patients, preconditioning of the diabetic myocardium may differ considerably from preconditioning of non-diabetic myocardium"</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eung JM 1991</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Data were not analyzed according to the intention-to-treat principle.</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xml:space="preserve">Outcomes have been reported in the pre-specified way.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uniform distribution between males and females (185 men and 1 woman)</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4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i L 2010</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Eighty-one qualified patients were randomized to three groups by a computer-generated number table"</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Staff involved in the clinical care, and members collecting and analyzing data were blind to group allocation"</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Staff involved in the clinical care, and members collecting and analyzing data were blind to group alloc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mivorotov VV 2012</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ucchinetti E 2012</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randomization (block size 10) with no further stratification was generated by an independent person using a computer random number generator"</w:t>
            </w:r>
          </w:p>
        </w:tc>
      </w:tr>
      <w:tr w:rsidR="00121925" w:rsidRPr="00E40C75" w:rsidTr="002757DC">
        <w:trPr>
          <w:trHeight w:val="34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 numbered, sealed, opaque envelope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Collection and analyses of all clinical and laboratory data were performed by study personnel blinded for group assign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Outcomes have been reported in the pre-specified way and the trial was registered with ClinicalTrials.gov and issued with the identification number NCT00546390.</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eybohm P 2013</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Sealed envelopes were used fo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is study is a prospective randomized double-blin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Data were not analyzed according to the intention-to-treat principle.</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eco M 2007</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randomisation management was delegated to a person unconnected to the clinical experiment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Patients were randomly divided by opening of a sealed envelope the evening before the surgical procedure"</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No operator involved in the care of the patient in every phase had any knowledge of the group to which each single patient belonge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The person who collected the data and the individual who carried out the statistical analysis had knowledge of the group to which each single patient belonge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usialowicz T 2007</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 trained physicist, who was blinded to the group allocation of patients, performed the MLAEPs data analyse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lang w:val="en-GB"/>
              </w:rPr>
              <w:t xml:space="preserve">Quote: "One of the test variables, BIS, was used as a clinical end-point to achieve a standardized depth of anaesthesia, and thereby ideally it should not differ between the groups at any time point. </w:t>
            </w:r>
            <w:r w:rsidRPr="00E40C75">
              <w:rPr>
                <w:rFonts w:asciiTheme="majorHAnsi" w:hAnsiTheme="majorHAnsi" w:cs="Calibri"/>
              </w:rPr>
              <w:t>This appears to give an unintentional bias against AEP"</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Rahman IA 2010</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computer-generated randomization schedule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Quote: "numbered sealed envelope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Patients, investigators, anesthetists, surgeons, echocardiographers, and critical care teams were all blinded to group alloc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xml:space="preserve">There aren't sufficient information to permit judgemen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Subtle differences in conditioning status may occur in patients presenting with urgent coronary syndrome status that prevents further conditioning in this group"</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Royse CF 2011</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allocation sequence was generated by computer random number generation"</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llocation was placed in sequentially numbered opaque sealed envelopes by a non-investigator"</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treating clinicians were not blinded to the assignment group, but all other staff involved in both the collection and collation of data, and administration of neurocognitive testing, were blinded to group allocation, participants were not informed of assignment"</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 blinded interim analysis was performed on the primary endpoint"</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Intention to treat analysis was performe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Participants were not informed of assignment, but may have detected the smell of gaseous induction of anaesthesia in the desflurane group and therefore it cannot be assured that they were blinded"</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Saxena P 2013</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is was a randomized, double-blind controlled prospective trial"</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xml:space="preserve">There aren't sufficient information to permit judgemen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27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Schoen J 2011</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investigators were blinded to the anaesthesia protocol"</w:t>
            </w:r>
          </w:p>
        </w:tc>
      </w:tr>
      <w:tr w:rsidR="00121925" w:rsidRPr="00E40C75" w:rsidTr="002757DC">
        <w:trPr>
          <w:trHeight w:val="27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27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Sixty-four patients were randomized for each anaesthesia regimen; 11 patients could not be analysed for various reasons"</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 even if the study is registered in the European Clinical Trials Database no. 2005-004928-39 and the ISRCTN Register (ISRCTN44821042)</w:t>
            </w:r>
          </w:p>
        </w:tc>
      </w:tr>
      <w:tr w:rsidR="00121925" w:rsidRPr="00E40C75" w:rsidTr="002757DC">
        <w:trPr>
          <w:trHeight w:val="27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 the effective group size was much smaller … This certainly weakens the information given by the present study"</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Soro S 2012</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Simple randomisation was carried out using a random number table generator"</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Numbers were distributed in sealed, opaque envelopes which were opened at the beginning of anaesthesia"</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In order to prevent any bias, a strict double-blind, doubledummy design was use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wo patients lost in Propofol group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Story DA 2001</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able of random numbers to allocate patient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Quote: "numbered envelopes"</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Intensive care unit staff and patients were blinded to the drug alloc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xml:space="preserve">There aren't sufficient information to permit judgemen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nalysis was performed on an intention-to-treat basi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xml:space="preserve">There aren't sufficient information to permit judgemen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None of the researchers for this study were paid by drug companies. However, we received equivalent funding from the suppliers of propofol (AstraZeneca) and the suppliers of isoflurane and sevoflurane (Abbott Australasia)."</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Tempe DK 2011</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Patients were randomly (by opening of an envelope)"</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 After surgery, patients were transferred to the intensive care unit and managed as per the standard protocol by a team who was blinded to the anesthetic regimen use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xml:space="preserve">There aren't sufficient information to permit judgement. </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Five patients (3 from the propofol group and 2 from the isoflurane group) were excluded from the study due to severe hemodynamic instability"</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xml:space="preserve">There aren't sufficient information to permit judgement. </w:t>
            </w:r>
          </w:p>
        </w:tc>
      </w:tr>
      <w:tr w:rsidR="00121925" w:rsidRPr="00E40C75" w:rsidTr="002757DC">
        <w:trPr>
          <w:trHeight w:val="27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lang w:val="en-GB"/>
              </w:rPr>
              <w:t xml:space="preserve">Quote: "the concentration of isoflurane, dose of propofol, and duration of their use was not uniform in all patients. </w:t>
            </w:r>
            <w:r w:rsidRPr="00E40C75">
              <w:rPr>
                <w:rFonts w:asciiTheme="majorHAnsi" w:hAnsiTheme="majorHAnsi" w:cs="Calibri"/>
              </w:rPr>
              <w:t>Thus, dose dependency of their cardioprotective effects was uncertain"</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Thielmann M 2010</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Patients, cardiac surgeons, as well as the intensive care staff were blind to treatment allocation, whereas the anesthesiologists who applied the RIPC protocol were not blin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xml:space="preserve">There aren't sufficient information to permit judgement. </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fter randomization, three more patients had to be excluded"</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 even if the study was approved by the Essen University Hospital Ethics Committee (Ref#, 08- 3683).</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Thielmann M 2013</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Codes were computer generated and kept in sealed envelopes at a central loc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Codes were computer generated and kept in sealed envelopes at a central loc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Patients, cardiac surgeons, and intensive-care physicians were unaware of treatment assign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Data of all randomised patients were included in the effi cacy analyses, according to the intention-to-treat principle"</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Tritapepe L 2003</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Tritapepe L 2007</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details of the randomization, created by a computer generated list in blocks of 10, were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 were contained in a set of sealed envelops that were opened at the start of naesthesia."</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ll study personnel and participants were blinded to treatment assignment"</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xml:space="preserve">Quote: "All study personnel and participants were blinded to treatment assignment for the duration of the study with the exception of the cardiac anaesthesiologists, who were not involved in data collection, data entry or data analysis" </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ll data were analysed according to the intention to-treat principle"</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Wagner R 2010</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 computer-generated table of random numbers was used fo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surgery team, evaluators and data analysts were blinded to group assignment"</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surgery team, evaluators and data analysts were blinded to group assignment"</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analysis was per-protocol"</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Williams JM 2012</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 using an online randomisation sequence generator"</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reatment group allocation was concealed in sequentially numbered opaque envelope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We completed a double-blind, randomised, controlled trial"</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xml:space="preserve">There aren't sufficient information to permit judgemen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Excluded from analysis due to use of immunosuppressant (n=1)</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ent information to permit judgement even if the study was registered on the Australian New Zealand Clinical Trials Registry ACTRN 12609000965202.</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Wu Q 2011</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MODERATE</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Xie J 2012</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patients were randomly assigned to either the RIPC group or the control group using a random numbers table"</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method reported for allocation concealment</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patients, ultrasound physicians, and individuals detecting the samples and analysing the data were all blinded"</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patients, ultrasound physicians, and individuals detecting the samples and analysing the data were all blinde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analysis was by intention to trea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ildirim V 2009</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A computer-generated random code was used"</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Subjects were assigned the treatment numbers in ascending chronological order of admission in the study. The participant randomization assignment was concealed in an envelope until the start of anesthesia"</w:t>
            </w:r>
          </w:p>
        </w:tc>
      </w:tr>
      <w:tr w:rsidR="00121925" w:rsidRPr="00E40C75" w:rsidTr="002757DC">
        <w:trPr>
          <w:trHeight w:val="28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surgeons, research assistants, and medical and nursing staff in the intensive care unit (ICU) and on the ward were blinded to the group assignment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No patients lost after randomization</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oung PJ 2012</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random allocation sequence was generated by a third party using an online randomisation sequence generator (http://www.randomization.com) using block andomisation with a block size of eigh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The allocation to RIPC or control was concealed in sequentially numbered opaque envelopes"</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We conducted a double blind, parallel-groups, phase 2b randomised controlled trial"</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Data were analyzed according to the intention-to-treat principle.</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Ziemmerman 2011</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dequate sequence generation?</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 manuscript doesn't report the sequence generation method. Quote: "… generated by the study coordinator."</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Allocation conceal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opaque, sealed envelope containing the patient’s group assign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Blinding of participants and personnel?</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Only patients and those performing creatinine and NGAL assays were blinded to randomization."</w:t>
            </w:r>
          </w:p>
        </w:tc>
      </w:tr>
      <w:tr w:rsidR="00121925" w:rsidRPr="00E40C75" w:rsidTr="002757DC">
        <w:trPr>
          <w:trHeight w:val="27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Blinding of outcome assessment?</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NO</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Outcomes assessors were not blinded to group assignment."</w:t>
            </w:r>
          </w:p>
        </w:tc>
      </w:tr>
      <w:tr w:rsidR="00121925" w:rsidRPr="00E40C75" w:rsidTr="002757DC">
        <w:trPr>
          <w:trHeight w:val="30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Complete outcome data addressed?</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Quote: "For the primary analysis, we analyzed all end points on an intention-to-treat basis"</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selective reporting?</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UNCLEAR</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aren't sufficient information to permit judgement</w:t>
            </w:r>
          </w:p>
        </w:tc>
      </w:tr>
      <w:tr w:rsidR="00121925" w:rsidRPr="00E40C75" w:rsidTr="002757DC">
        <w:trPr>
          <w:trHeight w:val="315"/>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Free of other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YES</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There is no evidence of other bias</w:t>
            </w:r>
          </w:p>
        </w:tc>
      </w:tr>
      <w:tr w:rsidR="00121925" w:rsidRPr="00E40C75" w:rsidTr="002757DC">
        <w:trPr>
          <w:trHeight w:val="330"/>
        </w:trPr>
        <w:tc>
          <w:tcPr>
            <w:tcW w:w="854" w:type="pct"/>
            <w:shd w:val="clear" w:color="auto" w:fill="auto"/>
            <w:noWrap/>
            <w:hideMark/>
          </w:tcPr>
          <w:p w:rsidR="00121925" w:rsidRPr="00E40C75" w:rsidRDefault="00121925" w:rsidP="002757DC">
            <w:pPr>
              <w:spacing w:after="0" w:line="240" w:lineRule="auto"/>
              <w:rPr>
                <w:rFonts w:asciiTheme="majorHAnsi" w:hAnsiTheme="majorHAnsi" w:cs="Calibri"/>
                <w:lang w:val="en-GB"/>
              </w:rPr>
            </w:pPr>
            <w:r w:rsidRPr="00E40C75">
              <w:rPr>
                <w:rFonts w:asciiTheme="majorHAnsi" w:hAnsiTheme="majorHAnsi" w:cs="Calibri"/>
                <w:lang w:val="en-GB"/>
              </w:rPr>
              <w:t> </w:t>
            </w:r>
          </w:p>
        </w:tc>
        <w:tc>
          <w:tcPr>
            <w:tcW w:w="1348"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OVERALL RISK OF BIAS</w:t>
            </w:r>
          </w:p>
        </w:tc>
        <w:tc>
          <w:tcPr>
            <w:tcW w:w="51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LOW</w:t>
            </w:r>
          </w:p>
        </w:tc>
        <w:tc>
          <w:tcPr>
            <w:tcW w:w="2279" w:type="pct"/>
            <w:shd w:val="clear" w:color="auto" w:fill="auto"/>
            <w:noWrap/>
            <w:hideMark/>
          </w:tcPr>
          <w:p w:rsidR="00121925" w:rsidRPr="00E40C75" w:rsidRDefault="00121925" w:rsidP="002757DC">
            <w:pPr>
              <w:spacing w:after="0" w:line="240" w:lineRule="auto"/>
              <w:rPr>
                <w:rFonts w:asciiTheme="majorHAnsi" w:hAnsiTheme="majorHAnsi" w:cs="Calibri"/>
              </w:rPr>
            </w:pPr>
            <w:r w:rsidRPr="00E40C75">
              <w:rPr>
                <w:rFonts w:asciiTheme="majorHAnsi" w:hAnsiTheme="majorHAnsi" w:cs="Calibri"/>
              </w:rPr>
              <w:t> </w:t>
            </w:r>
          </w:p>
        </w:tc>
      </w:tr>
    </w:tbl>
    <w:p w:rsidR="00BD22C0" w:rsidRPr="00E40C75" w:rsidRDefault="00BD22C0"/>
    <w:bookmarkEnd w:id="0"/>
    <w:sectPr w:rsidR="00BD22C0" w:rsidRPr="00E40C75" w:rsidSect="00121925">
      <w:pgSz w:w="1682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D70E4E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1925"/>
    <w:rsid w:val="00121925"/>
    <w:rsid w:val="00541F67"/>
    <w:rsid w:val="00BD22C0"/>
    <w:rsid w:val="00E40C75"/>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21925"/>
    <w:pPr>
      <w:spacing w:after="200" w:line="276" w:lineRule="auto"/>
    </w:pPr>
    <w:rPr>
      <w:rFonts w:ascii="Calibri" w:eastAsia="Times New Roman" w:hAnsi="Calibri" w:cs="Times New Roman"/>
      <w:sz w:val="22"/>
      <w:szCs w:val="22"/>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121925"/>
    <w:pPr>
      <w:tabs>
        <w:tab w:val="center" w:pos="4819"/>
        <w:tab w:val="right" w:pos="9638"/>
      </w:tabs>
    </w:pPr>
  </w:style>
  <w:style w:type="character" w:customStyle="1" w:styleId="PidipaginaCarattere">
    <w:name w:val="Piè di pagina Carattere"/>
    <w:basedOn w:val="Caratterepredefinitoparagrafo"/>
    <w:link w:val="Pidipagina"/>
    <w:uiPriority w:val="99"/>
    <w:rsid w:val="00121925"/>
    <w:rPr>
      <w:rFonts w:ascii="Calibri" w:eastAsia="Times New Roman" w:hAnsi="Calibri" w:cs="Times New Roman"/>
      <w:sz w:val="22"/>
      <w:szCs w:val="22"/>
    </w:rPr>
  </w:style>
  <w:style w:type="paragraph" w:styleId="Paragrafoelenco">
    <w:name w:val="List Paragraph"/>
    <w:basedOn w:val="Normale"/>
    <w:uiPriority w:val="34"/>
    <w:qFormat/>
    <w:rsid w:val="00121925"/>
    <w:pPr>
      <w:ind w:left="708"/>
    </w:pPr>
  </w:style>
  <w:style w:type="paragraph" w:styleId="Testofumetto">
    <w:name w:val="Balloon Text"/>
    <w:basedOn w:val="Normale"/>
    <w:link w:val="TestofumettoCarattere"/>
    <w:uiPriority w:val="99"/>
    <w:semiHidden/>
    <w:unhideWhenUsed/>
    <w:rsid w:val="00121925"/>
    <w:pPr>
      <w:spacing w:after="0" w:line="240" w:lineRule="auto"/>
    </w:pPr>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121925"/>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21925"/>
    <w:pPr>
      <w:spacing w:after="200" w:line="276" w:lineRule="auto"/>
    </w:pPr>
    <w:rPr>
      <w:rFonts w:ascii="Calibri" w:eastAsia="Times New Roman" w:hAnsi="Calibri" w:cs="Times New Roman"/>
      <w:sz w:val="22"/>
      <w:szCs w:val="22"/>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121925"/>
    <w:pPr>
      <w:tabs>
        <w:tab w:val="center" w:pos="4819"/>
        <w:tab w:val="right" w:pos="9638"/>
      </w:tabs>
    </w:pPr>
  </w:style>
  <w:style w:type="character" w:customStyle="1" w:styleId="PidipaginaCarattere">
    <w:name w:val="Piè di pagina Carattere"/>
    <w:basedOn w:val="Caratterepredefinitoparagrafo"/>
    <w:link w:val="Pidipagina"/>
    <w:uiPriority w:val="99"/>
    <w:rsid w:val="00121925"/>
    <w:rPr>
      <w:rFonts w:ascii="Calibri" w:eastAsia="Times New Roman" w:hAnsi="Calibri" w:cs="Times New Roman"/>
      <w:sz w:val="22"/>
      <w:szCs w:val="22"/>
    </w:rPr>
  </w:style>
  <w:style w:type="paragraph" w:styleId="Paragrafoelenco">
    <w:name w:val="List Paragraph"/>
    <w:basedOn w:val="Normale"/>
    <w:uiPriority w:val="34"/>
    <w:qFormat/>
    <w:rsid w:val="00121925"/>
    <w:pPr>
      <w:ind w:left="708"/>
    </w:pPr>
  </w:style>
  <w:style w:type="paragraph" w:styleId="Testofumetto">
    <w:name w:val="Balloon Text"/>
    <w:basedOn w:val="Normale"/>
    <w:link w:val="TestofumettoCarattere"/>
    <w:uiPriority w:val="99"/>
    <w:semiHidden/>
    <w:unhideWhenUsed/>
    <w:rsid w:val="00121925"/>
    <w:pPr>
      <w:spacing w:after="0" w:line="240" w:lineRule="auto"/>
    </w:pPr>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121925"/>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7292</Words>
  <Characters>41566</Characters>
  <Application>Microsoft Macintosh Word</Application>
  <DocSecurity>0</DocSecurity>
  <Lines>346</Lines>
  <Paragraphs>97</Paragraphs>
  <ScaleCrop>false</ScaleCrop>
  <Company/>
  <LinksUpToDate>false</LinksUpToDate>
  <CharactersWithSpaces>48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quale Nardelli</dc:creator>
  <cp:keywords/>
  <dc:description/>
  <cp:lastModifiedBy>Pasquale Nardelli</cp:lastModifiedBy>
  <cp:revision>2</cp:revision>
  <dcterms:created xsi:type="dcterms:W3CDTF">2015-05-09T09:20:00Z</dcterms:created>
  <dcterms:modified xsi:type="dcterms:W3CDTF">2015-05-09T09:20:00Z</dcterms:modified>
</cp:coreProperties>
</file>